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E5415" w:rsidRPr="00504673" w:rsidRDefault="00AF3473" w:rsidP="00DE5415">
      <w:pPr>
        <w:spacing w:after="160"/>
        <w:rPr>
          <w:rFonts w:asciiTheme="minorHAnsi" w:hAnsiTheme="minorHAnsi" w:cstheme="minorHAnsi"/>
          <w:sz w:val="20"/>
          <w:szCs w:val="20"/>
        </w:rPr>
      </w:pPr>
      <w:bookmarkStart w:id="0" w:name="_GoBack"/>
      <w:bookmarkEnd w:id="0"/>
      <w:r>
        <w:rPr>
          <w:rFonts w:asciiTheme="minorHAnsi" w:hAnsiTheme="minorHAnsi" w:cstheme="minorHAnsi"/>
          <w:b/>
          <w:bCs/>
          <w:sz w:val="20"/>
          <w:szCs w:val="20"/>
        </w:rPr>
        <w:t>Supplementary Table S6</w:t>
      </w:r>
      <w:r w:rsidR="00DE5415" w:rsidRPr="00504673">
        <w:rPr>
          <w:rFonts w:asciiTheme="minorHAnsi" w:hAnsiTheme="minorHAnsi" w:cstheme="minorHAnsi"/>
          <w:b/>
          <w:bCs/>
          <w:sz w:val="20"/>
          <w:szCs w:val="20"/>
        </w:rPr>
        <w:t>.</w:t>
      </w:r>
      <w:r w:rsidR="00DE5415" w:rsidRPr="00504673">
        <w:rPr>
          <w:rFonts w:asciiTheme="minorHAnsi" w:hAnsiTheme="minorHAnsi" w:cstheme="minorHAnsi"/>
          <w:sz w:val="20"/>
          <w:szCs w:val="20"/>
        </w:rPr>
        <w:t xml:space="preserve"> Common differentially regulated biological processes identified by both proteomic analysis an</w:t>
      </w:r>
      <w:r w:rsidR="00AE6F7C">
        <w:rPr>
          <w:rFonts w:asciiTheme="minorHAnsi" w:hAnsiTheme="minorHAnsi" w:cstheme="minorHAnsi"/>
          <w:sz w:val="20"/>
          <w:szCs w:val="20"/>
        </w:rPr>
        <w:t>d RNA sequencing of VAT</w:t>
      </w:r>
      <w:r w:rsidR="00DE5415" w:rsidRPr="00504673">
        <w:rPr>
          <w:rFonts w:asciiTheme="minorHAnsi" w:hAnsiTheme="minorHAnsi" w:cstheme="minorHAnsi"/>
          <w:sz w:val="20"/>
          <w:szCs w:val="20"/>
        </w:rPr>
        <w:t xml:space="preserve">. Table shows differentially abundant proteins and DEG in DM </w:t>
      </w:r>
      <w:r w:rsidR="00AE6F7C">
        <w:rPr>
          <w:rFonts w:asciiTheme="minorHAnsi" w:hAnsiTheme="minorHAnsi" w:cstheme="minorHAnsi"/>
          <w:sz w:val="20"/>
          <w:szCs w:val="20"/>
        </w:rPr>
        <w:t>relative</w:t>
      </w:r>
      <w:r w:rsidR="00DE5415" w:rsidRPr="00504673">
        <w:rPr>
          <w:rFonts w:asciiTheme="minorHAnsi" w:hAnsiTheme="minorHAnsi" w:cstheme="minorHAnsi"/>
          <w:sz w:val="20"/>
          <w:szCs w:val="20"/>
        </w:rPr>
        <w:t xml:space="preserve"> to NDM patients. Differentially regulated genes (DEG) for specific biological processes are shown as genes with enriched or downregulated expression in DM </w:t>
      </w:r>
      <w:r w:rsidR="00AE6F7C">
        <w:rPr>
          <w:rFonts w:asciiTheme="minorHAnsi" w:hAnsiTheme="minorHAnsi" w:cstheme="minorHAnsi"/>
          <w:sz w:val="20"/>
          <w:szCs w:val="20"/>
        </w:rPr>
        <w:t>relative</w:t>
      </w:r>
      <w:r w:rsidR="00DE5415" w:rsidRPr="00504673">
        <w:rPr>
          <w:rFonts w:asciiTheme="minorHAnsi" w:hAnsiTheme="minorHAnsi" w:cstheme="minorHAnsi"/>
          <w:sz w:val="20"/>
          <w:szCs w:val="20"/>
        </w:rPr>
        <w:t xml:space="preserve"> to NDM samples.</w:t>
      </w:r>
    </w:p>
    <w:tbl>
      <w:tblPr>
        <w:tblW w:w="1281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90"/>
        <w:gridCol w:w="1079"/>
        <w:gridCol w:w="1441"/>
        <w:gridCol w:w="1080"/>
        <w:gridCol w:w="1060"/>
        <w:gridCol w:w="3980"/>
        <w:gridCol w:w="2276"/>
        <w:gridCol w:w="6"/>
      </w:tblGrid>
      <w:tr w:rsidR="00DE5415" w:rsidRPr="00504673" w:rsidTr="00F353BD">
        <w:trPr>
          <w:trHeight w:val="320"/>
        </w:trPr>
        <w:tc>
          <w:tcPr>
            <w:tcW w:w="1890" w:type="dxa"/>
            <w:vMerge w:val="restart"/>
            <w:shd w:val="clear" w:color="auto" w:fill="auto"/>
            <w:vAlign w:val="center"/>
            <w:hideMark/>
          </w:tcPr>
          <w:p w:rsidR="00DE5415" w:rsidRPr="00504673" w:rsidRDefault="00DE5415" w:rsidP="00F353BD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504673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Biological process category</w:t>
            </w:r>
          </w:p>
        </w:tc>
        <w:tc>
          <w:tcPr>
            <w:tcW w:w="2520" w:type="dxa"/>
            <w:gridSpan w:val="2"/>
            <w:shd w:val="clear" w:color="auto" w:fill="auto"/>
            <w:vAlign w:val="center"/>
            <w:hideMark/>
          </w:tcPr>
          <w:p w:rsidR="00DE5415" w:rsidRPr="00504673" w:rsidRDefault="00DE5415" w:rsidP="00F353BD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504673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Identified by proteomics</w:t>
            </w:r>
          </w:p>
        </w:tc>
        <w:tc>
          <w:tcPr>
            <w:tcW w:w="8402" w:type="dxa"/>
            <w:gridSpan w:val="5"/>
            <w:shd w:val="clear" w:color="auto" w:fill="auto"/>
            <w:vAlign w:val="center"/>
          </w:tcPr>
          <w:p w:rsidR="00DE5415" w:rsidRPr="00504673" w:rsidRDefault="00DE5415" w:rsidP="00F353BD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504673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 xml:space="preserve">Identified by RNA sequencing </w:t>
            </w:r>
          </w:p>
        </w:tc>
      </w:tr>
      <w:tr w:rsidR="00DE5415" w:rsidRPr="00504673" w:rsidTr="00F353BD">
        <w:trPr>
          <w:gridAfter w:val="1"/>
          <w:wAfter w:w="6" w:type="dxa"/>
          <w:trHeight w:val="640"/>
        </w:trPr>
        <w:tc>
          <w:tcPr>
            <w:tcW w:w="1890" w:type="dxa"/>
            <w:vMerge/>
            <w:shd w:val="clear" w:color="auto" w:fill="auto"/>
            <w:vAlign w:val="center"/>
            <w:hideMark/>
          </w:tcPr>
          <w:p w:rsidR="00DE5415" w:rsidRPr="00504673" w:rsidRDefault="00DE5415" w:rsidP="00F353BD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79" w:type="dxa"/>
            <w:shd w:val="clear" w:color="auto" w:fill="auto"/>
            <w:vAlign w:val="center"/>
            <w:hideMark/>
          </w:tcPr>
          <w:p w:rsidR="00DE5415" w:rsidRPr="00504673" w:rsidRDefault="00DE5415" w:rsidP="00F353BD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504673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441" w:type="dxa"/>
            <w:shd w:val="clear" w:color="auto" w:fill="auto"/>
            <w:vAlign w:val="center"/>
            <w:hideMark/>
          </w:tcPr>
          <w:p w:rsidR="00DE5415" w:rsidRPr="00504673" w:rsidRDefault="00DE5415" w:rsidP="00F353BD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504673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Affected Proteins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DE5415" w:rsidRPr="00504673" w:rsidRDefault="00DE5415" w:rsidP="00F353BD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504673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#  DEG/all*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:rsidR="00DE5415" w:rsidRPr="00504673" w:rsidRDefault="00DE5415" w:rsidP="00F353BD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504673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3980" w:type="dxa"/>
            <w:shd w:val="clear" w:color="auto" w:fill="auto"/>
            <w:vAlign w:val="center"/>
            <w:hideMark/>
          </w:tcPr>
          <w:p w:rsidR="00DE5415" w:rsidRPr="00504673" w:rsidRDefault="00DE5415" w:rsidP="00F353BD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504673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Genes enriched in DM/NDM</w:t>
            </w:r>
          </w:p>
        </w:tc>
        <w:tc>
          <w:tcPr>
            <w:tcW w:w="2276" w:type="dxa"/>
            <w:shd w:val="clear" w:color="auto" w:fill="auto"/>
            <w:vAlign w:val="center"/>
            <w:hideMark/>
          </w:tcPr>
          <w:p w:rsidR="00DE5415" w:rsidRPr="00504673" w:rsidRDefault="00DE5415" w:rsidP="00F353BD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504673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Genes downregulated in DM/NDM</w:t>
            </w:r>
          </w:p>
        </w:tc>
      </w:tr>
      <w:tr w:rsidR="00DE5415" w:rsidRPr="00504673" w:rsidTr="00F353BD">
        <w:trPr>
          <w:gridAfter w:val="1"/>
          <w:wAfter w:w="6" w:type="dxa"/>
          <w:trHeight w:val="520"/>
        </w:trPr>
        <w:tc>
          <w:tcPr>
            <w:tcW w:w="1890" w:type="dxa"/>
            <w:shd w:val="clear" w:color="auto" w:fill="auto"/>
            <w:vAlign w:val="center"/>
            <w:hideMark/>
          </w:tcPr>
          <w:p w:rsidR="00DE5415" w:rsidRPr="00504673" w:rsidRDefault="00DE5415" w:rsidP="00F353B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0467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Regulation of complement activation</w:t>
            </w:r>
          </w:p>
        </w:tc>
        <w:tc>
          <w:tcPr>
            <w:tcW w:w="1079" w:type="dxa"/>
            <w:shd w:val="clear" w:color="auto" w:fill="auto"/>
            <w:vAlign w:val="center"/>
            <w:hideMark/>
          </w:tcPr>
          <w:p w:rsidR="00DE5415" w:rsidRPr="00504673" w:rsidRDefault="00DE5415" w:rsidP="00F353BD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0467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.12E-11</w:t>
            </w:r>
          </w:p>
        </w:tc>
        <w:tc>
          <w:tcPr>
            <w:tcW w:w="1441" w:type="dxa"/>
            <w:shd w:val="clear" w:color="auto" w:fill="auto"/>
            <w:vAlign w:val="center"/>
            <w:hideMark/>
          </w:tcPr>
          <w:p w:rsidR="00DE5415" w:rsidRPr="00504673" w:rsidRDefault="00DE5415" w:rsidP="00F353B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0467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VTN, C5, C6, C9, CFB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DE5415" w:rsidRPr="00504673" w:rsidRDefault="00DE5415" w:rsidP="00F353BD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0467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4 / 36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:rsidR="00DE5415" w:rsidRPr="00504673" w:rsidRDefault="00DE5415" w:rsidP="00F353BD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0467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.10E-14</w:t>
            </w:r>
          </w:p>
        </w:tc>
        <w:tc>
          <w:tcPr>
            <w:tcW w:w="3980" w:type="dxa"/>
            <w:shd w:val="clear" w:color="auto" w:fill="auto"/>
            <w:vAlign w:val="center"/>
            <w:hideMark/>
          </w:tcPr>
          <w:p w:rsidR="00DE5415" w:rsidRPr="00504673" w:rsidRDefault="00DE5415" w:rsidP="00F353BD">
            <w:pPr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</w:pPr>
            <w:r w:rsidRPr="00504673"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  <w:t>C2, C1QC, C1QA, CFB, CD55, CR1, C5AR1, C4BPB, C3AR1, VSIG4, CFP, C1QB</w:t>
            </w:r>
          </w:p>
        </w:tc>
        <w:tc>
          <w:tcPr>
            <w:tcW w:w="2276" w:type="dxa"/>
            <w:shd w:val="clear" w:color="auto" w:fill="auto"/>
            <w:vAlign w:val="center"/>
            <w:hideMark/>
          </w:tcPr>
          <w:p w:rsidR="00DE5415" w:rsidRPr="00504673" w:rsidRDefault="00DE5415" w:rsidP="00F353BD">
            <w:pPr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</w:pPr>
            <w:r w:rsidRPr="00504673"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  <w:t>CR2, CD19</w:t>
            </w:r>
          </w:p>
        </w:tc>
      </w:tr>
      <w:tr w:rsidR="00DE5415" w:rsidRPr="00504673" w:rsidTr="00F353BD">
        <w:trPr>
          <w:gridAfter w:val="1"/>
          <w:wAfter w:w="6" w:type="dxa"/>
          <w:trHeight w:val="520"/>
        </w:trPr>
        <w:tc>
          <w:tcPr>
            <w:tcW w:w="1890" w:type="dxa"/>
            <w:shd w:val="clear" w:color="auto" w:fill="auto"/>
            <w:vAlign w:val="center"/>
            <w:hideMark/>
          </w:tcPr>
          <w:p w:rsidR="00DE5415" w:rsidRPr="00504673" w:rsidRDefault="00DE5415" w:rsidP="00F353B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0467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omplement activation, alternative pathway</w:t>
            </w:r>
          </w:p>
        </w:tc>
        <w:tc>
          <w:tcPr>
            <w:tcW w:w="1079" w:type="dxa"/>
            <w:shd w:val="clear" w:color="auto" w:fill="auto"/>
            <w:vAlign w:val="center"/>
            <w:hideMark/>
          </w:tcPr>
          <w:p w:rsidR="00DE5415" w:rsidRPr="00504673" w:rsidRDefault="00DE5415" w:rsidP="00F353BD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0467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.24E-07</w:t>
            </w:r>
          </w:p>
        </w:tc>
        <w:tc>
          <w:tcPr>
            <w:tcW w:w="1441" w:type="dxa"/>
            <w:shd w:val="clear" w:color="auto" w:fill="auto"/>
            <w:vAlign w:val="center"/>
            <w:hideMark/>
          </w:tcPr>
          <w:p w:rsidR="00DE5415" w:rsidRPr="00504673" w:rsidRDefault="00DE5415" w:rsidP="00F353B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0467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5, C9, CFB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DE5415" w:rsidRPr="00504673" w:rsidRDefault="00DE5415" w:rsidP="00F353BD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0467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 / 9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:rsidR="00DE5415" w:rsidRPr="00504673" w:rsidRDefault="00DE5415" w:rsidP="00F353BD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0467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.80E-05</w:t>
            </w:r>
          </w:p>
        </w:tc>
        <w:tc>
          <w:tcPr>
            <w:tcW w:w="3980" w:type="dxa"/>
            <w:shd w:val="clear" w:color="auto" w:fill="auto"/>
            <w:vAlign w:val="center"/>
            <w:hideMark/>
          </w:tcPr>
          <w:p w:rsidR="00DE5415" w:rsidRPr="00504673" w:rsidRDefault="00DE5415" w:rsidP="00F353BD">
            <w:pPr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</w:pPr>
            <w:r w:rsidRPr="00504673"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  <w:t>CFB, CR1, CFP, VSIG4</w:t>
            </w:r>
          </w:p>
        </w:tc>
        <w:tc>
          <w:tcPr>
            <w:tcW w:w="2276" w:type="dxa"/>
            <w:shd w:val="clear" w:color="auto" w:fill="auto"/>
            <w:vAlign w:val="center"/>
            <w:hideMark/>
          </w:tcPr>
          <w:p w:rsidR="00DE5415" w:rsidRPr="00504673" w:rsidRDefault="00DE5415" w:rsidP="00F353BD">
            <w:pPr>
              <w:jc w:val="center"/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</w:pPr>
            <w:r w:rsidRPr="00504673"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  <w:t>-</w:t>
            </w:r>
          </w:p>
        </w:tc>
      </w:tr>
      <w:tr w:rsidR="00DE5415" w:rsidRPr="00504673" w:rsidTr="00F353BD">
        <w:trPr>
          <w:gridAfter w:val="1"/>
          <w:wAfter w:w="6" w:type="dxa"/>
          <w:trHeight w:val="520"/>
        </w:trPr>
        <w:tc>
          <w:tcPr>
            <w:tcW w:w="1890" w:type="dxa"/>
            <w:shd w:val="clear" w:color="auto" w:fill="auto"/>
            <w:vAlign w:val="center"/>
            <w:hideMark/>
          </w:tcPr>
          <w:p w:rsidR="00DE5415" w:rsidRPr="00504673" w:rsidRDefault="00DE5415" w:rsidP="00F353B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0467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omplement activation</w:t>
            </w:r>
          </w:p>
        </w:tc>
        <w:tc>
          <w:tcPr>
            <w:tcW w:w="1079" w:type="dxa"/>
            <w:shd w:val="clear" w:color="auto" w:fill="auto"/>
            <w:vAlign w:val="center"/>
            <w:hideMark/>
          </w:tcPr>
          <w:p w:rsidR="00DE5415" w:rsidRPr="00504673" w:rsidRDefault="00DE5415" w:rsidP="00F353BD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0467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09E-04</w:t>
            </w:r>
          </w:p>
        </w:tc>
        <w:tc>
          <w:tcPr>
            <w:tcW w:w="1441" w:type="dxa"/>
            <w:shd w:val="clear" w:color="auto" w:fill="auto"/>
            <w:vAlign w:val="center"/>
            <w:hideMark/>
          </w:tcPr>
          <w:p w:rsidR="00DE5415" w:rsidRPr="00504673" w:rsidRDefault="00DE5415" w:rsidP="00F353B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0467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5, C6, CFB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DE5415" w:rsidRPr="00504673" w:rsidRDefault="00DE5415" w:rsidP="00F353BD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0467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5 / 45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:rsidR="00DE5415" w:rsidRPr="00504673" w:rsidRDefault="00DE5415" w:rsidP="00F353BD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0467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.20E-14</w:t>
            </w:r>
          </w:p>
        </w:tc>
        <w:tc>
          <w:tcPr>
            <w:tcW w:w="3980" w:type="dxa"/>
            <w:shd w:val="clear" w:color="auto" w:fill="auto"/>
            <w:vAlign w:val="center"/>
            <w:hideMark/>
          </w:tcPr>
          <w:p w:rsidR="00DE5415" w:rsidRPr="00504673" w:rsidRDefault="00DE5415" w:rsidP="00F353BD">
            <w:pPr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</w:pPr>
            <w:r w:rsidRPr="00504673"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  <w:t>C2, C1QC, C1QA, CFB, CD55, CR1, C5AR1, C4BPB, C3AR1, FCN1, VSIG4, CFP, C1QB</w:t>
            </w:r>
          </w:p>
        </w:tc>
        <w:tc>
          <w:tcPr>
            <w:tcW w:w="2276" w:type="dxa"/>
            <w:shd w:val="clear" w:color="auto" w:fill="auto"/>
            <w:vAlign w:val="center"/>
            <w:hideMark/>
          </w:tcPr>
          <w:p w:rsidR="00DE5415" w:rsidRPr="00504673" w:rsidRDefault="00DE5415" w:rsidP="00F353BD">
            <w:pPr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</w:pPr>
            <w:r w:rsidRPr="00504673"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  <w:t>CR2, CD19</w:t>
            </w:r>
          </w:p>
        </w:tc>
      </w:tr>
      <w:tr w:rsidR="00DE5415" w:rsidRPr="00504673" w:rsidTr="00F353BD">
        <w:trPr>
          <w:gridAfter w:val="1"/>
          <w:wAfter w:w="6" w:type="dxa"/>
          <w:trHeight w:val="520"/>
        </w:trPr>
        <w:tc>
          <w:tcPr>
            <w:tcW w:w="1890" w:type="dxa"/>
            <w:shd w:val="clear" w:color="auto" w:fill="auto"/>
            <w:vAlign w:val="center"/>
            <w:hideMark/>
          </w:tcPr>
          <w:p w:rsidR="00DE5415" w:rsidRPr="00504673" w:rsidRDefault="00DE5415" w:rsidP="00F353B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0467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omplement activation, classical pathway</w:t>
            </w:r>
          </w:p>
        </w:tc>
        <w:tc>
          <w:tcPr>
            <w:tcW w:w="1079" w:type="dxa"/>
            <w:shd w:val="clear" w:color="auto" w:fill="auto"/>
            <w:vAlign w:val="center"/>
            <w:hideMark/>
          </w:tcPr>
          <w:p w:rsidR="00DE5415" w:rsidRPr="00504673" w:rsidRDefault="00DE5415" w:rsidP="00F353BD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0467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09E-04</w:t>
            </w:r>
          </w:p>
        </w:tc>
        <w:tc>
          <w:tcPr>
            <w:tcW w:w="1441" w:type="dxa"/>
            <w:shd w:val="clear" w:color="auto" w:fill="auto"/>
            <w:vAlign w:val="center"/>
            <w:hideMark/>
          </w:tcPr>
          <w:p w:rsidR="00DE5415" w:rsidRPr="00504673" w:rsidRDefault="00DE5415" w:rsidP="00F353B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0467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5, C6, C9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DE5415" w:rsidRPr="00504673" w:rsidRDefault="00DE5415" w:rsidP="00F353BD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0467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 / 23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:rsidR="00DE5415" w:rsidRPr="00504673" w:rsidRDefault="00DE5415" w:rsidP="00F353BD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0467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.80E-08</w:t>
            </w:r>
          </w:p>
        </w:tc>
        <w:tc>
          <w:tcPr>
            <w:tcW w:w="3980" w:type="dxa"/>
            <w:shd w:val="clear" w:color="auto" w:fill="auto"/>
            <w:vAlign w:val="center"/>
            <w:hideMark/>
          </w:tcPr>
          <w:p w:rsidR="00DE5415" w:rsidRPr="00504673" w:rsidRDefault="00DE5415" w:rsidP="00F353BD">
            <w:pPr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</w:pPr>
            <w:r w:rsidRPr="00504673"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  <w:t>C2, C1QC, C1QA, C4BPB, CD55, CR1, C1QB</w:t>
            </w:r>
          </w:p>
        </w:tc>
        <w:tc>
          <w:tcPr>
            <w:tcW w:w="2276" w:type="dxa"/>
            <w:shd w:val="clear" w:color="auto" w:fill="auto"/>
            <w:vAlign w:val="center"/>
            <w:hideMark/>
          </w:tcPr>
          <w:p w:rsidR="00DE5415" w:rsidRPr="00504673" w:rsidRDefault="00DE5415" w:rsidP="00F353BD">
            <w:pPr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</w:pPr>
            <w:r w:rsidRPr="00504673"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  <w:t>CR2, CD19</w:t>
            </w:r>
          </w:p>
        </w:tc>
      </w:tr>
      <w:tr w:rsidR="00DE5415" w:rsidRPr="00504673" w:rsidTr="00F353BD">
        <w:trPr>
          <w:gridAfter w:val="1"/>
          <w:wAfter w:w="6" w:type="dxa"/>
          <w:trHeight w:val="520"/>
        </w:trPr>
        <w:tc>
          <w:tcPr>
            <w:tcW w:w="1890" w:type="dxa"/>
            <w:shd w:val="clear" w:color="auto" w:fill="auto"/>
            <w:vAlign w:val="center"/>
            <w:hideMark/>
          </w:tcPr>
          <w:p w:rsidR="00DE5415" w:rsidRPr="00504673" w:rsidRDefault="00DE5415" w:rsidP="00F353B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0467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egative regulation of endopeptidase activity</w:t>
            </w:r>
          </w:p>
        </w:tc>
        <w:tc>
          <w:tcPr>
            <w:tcW w:w="1079" w:type="dxa"/>
            <w:shd w:val="clear" w:color="auto" w:fill="auto"/>
            <w:vAlign w:val="center"/>
            <w:hideMark/>
          </w:tcPr>
          <w:p w:rsidR="00DE5415" w:rsidRPr="00504673" w:rsidRDefault="00DE5415" w:rsidP="00F353BD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0467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.31E-03</w:t>
            </w:r>
          </w:p>
        </w:tc>
        <w:tc>
          <w:tcPr>
            <w:tcW w:w="1441" w:type="dxa"/>
            <w:shd w:val="clear" w:color="auto" w:fill="auto"/>
            <w:vAlign w:val="center"/>
            <w:hideMark/>
          </w:tcPr>
          <w:p w:rsidR="00DE5415" w:rsidRPr="00504673" w:rsidRDefault="00DE5415" w:rsidP="00F353B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0467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VTN, C5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DE5415" w:rsidRPr="00504673" w:rsidRDefault="00DE5415" w:rsidP="00F353BD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0467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 / 151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:rsidR="00DE5415" w:rsidRPr="00504673" w:rsidRDefault="00DE5415" w:rsidP="00F353BD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0467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3980" w:type="dxa"/>
            <w:shd w:val="clear" w:color="auto" w:fill="auto"/>
            <w:vAlign w:val="center"/>
            <w:hideMark/>
          </w:tcPr>
          <w:p w:rsidR="00DE5415" w:rsidRPr="00504673" w:rsidRDefault="00DE5415" w:rsidP="00F353BD">
            <w:pPr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</w:pPr>
            <w:r w:rsidRPr="00504673"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  <w:t>CR1, MMP9, PTGS2, SLPI</w:t>
            </w:r>
          </w:p>
        </w:tc>
        <w:tc>
          <w:tcPr>
            <w:tcW w:w="2276" w:type="dxa"/>
            <w:shd w:val="clear" w:color="auto" w:fill="auto"/>
            <w:vAlign w:val="center"/>
            <w:hideMark/>
          </w:tcPr>
          <w:p w:rsidR="00DE5415" w:rsidRPr="00504673" w:rsidRDefault="00DE5415" w:rsidP="00F353BD">
            <w:pPr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</w:pPr>
            <w:r w:rsidRPr="00504673"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  <w:t>COL4A3, CPAMD8, IFI6, LEF1, SPOCK1</w:t>
            </w:r>
          </w:p>
        </w:tc>
      </w:tr>
      <w:tr w:rsidR="00DE5415" w:rsidRPr="00504673" w:rsidTr="00F353BD">
        <w:trPr>
          <w:gridAfter w:val="1"/>
          <w:wAfter w:w="6" w:type="dxa"/>
          <w:trHeight w:val="520"/>
        </w:trPr>
        <w:tc>
          <w:tcPr>
            <w:tcW w:w="1890" w:type="dxa"/>
            <w:shd w:val="clear" w:color="auto" w:fill="auto"/>
            <w:vAlign w:val="center"/>
            <w:hideMark/>
          </w:tcPr>
          <w:p w:rsidR="00DE5415" w:rsidRPr="00504673" w:rsidRDefault="00DE5415" w:rsidP="00F353B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0467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ositive regulation of angiogenesis</w:t>
            </w:r>
          </w:p>
        </w:tc>
        <w:tc>
          <w:tcPr>
            <w:tcW w:w="1079" w:type="dxa"/>
            <w:shd w:val="clear" w:color="auto" w:fill="auto"/>
            <w:vAlign w:val="center"/>
            <w:hideMark/>
          </w:tcPr>
          <w:p w:rsidR="00DE5415" w:rsidRPr="00504673" w:rsidRDefault="00DE5415" w:rsidP="00F353BD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0467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.31E-03</w:t>
            </w:r>
          </w:p>
        </w:tc>
        <w:tc>
          <w:tcPr>
            <w:tcW w:w="1441" w:type="dxa"/>
            <w:shd w:val="clear" w:color="auto" w:fill="auto"/>
            <w:vAlign w:val="center"/>
            <w:hideMark/>
          </w:tcPr>
          <w:p w:rsidR="00DE5415" w:rsidRPr="00504673" w:rsidRDefault="00DE5415" w:rsidP="00F353B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0467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5, C6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DE5415" w:rsidRPr="00504673" w:rsidRDefault="00DE5415" w:rsidP="00F353BD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0467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2 / 171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:rsidR="00DE5415" w:rsidRPr="00504673" w:rsidRDefault="00DE5415" w:rsidP="00F353BD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0467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.10E-04</w:t>
            </w:r>
          </w:p>
        </w:tc>
        <w:tc>
          <w:tcPr>
            <w:tcW w:w="3980" w:type="dxa"/>
            <w:shd w:val="clear" w:color="auto" w:fill="auto"/>
            <w:vAlign w:val="center"/>
            <w:hideMark/>
          </w:tcPr>
          <w:p w:rsidR="00DE5415" w:rsidRPr="00504673" w:rsidRDefault="00DE5415" w:rsidP="00F353BD">
            <w:pPr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</w:pPr>
            <w:r w:rsidRPr="00504673"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  <w:t>C3AR1, C5AR1, CCL24, CHI3L1, CXCL8, CYBB, HMOX1, ITGB2, PTGS2</w:t>
            </w:r>
          </w:p>
        </w:tc>
        <w:tc>
          <w:tcPr>
            <w:tcW w:w="2276" w:type="dxa"/>
            <w:shd w:val="clear" w:color="auto" w:fill="auto"/>
            <w:vAlign w:val="center"/>
            <w:hideMark/>
          </w:tcPr>
          <w:p w:rsidR="00DE5415" w:rsidRPr="00504673" w:rsidRDefault="00DE5415" w:rsidP="00F353BD">
            <w:pPr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</w:pPr>
            <w:r w:rsidRPr="00504673"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  <w:t>APLNR, GREM1, HSPB6</w:t>
            </w:r>
          </w:p>
        </w:tc>
      </w:tr>
      <w:tr w:rsidR="00DE5415" w:rsidRPr="00504673" w:rsidTr="00F353BD">
        <w:trPr>
          <w:gridAfter w:val="1"/>
          <w:wAfter w:w="6" w:type="dxa"/>
          <w:trHeight w:val="503"/>
        </w:trPr>
        <w:tc>
          <w:tcPr>
            <w:tcW w:w="1890" w:type="dxa"/>
            <w:shd w:val="clear" w:color="auto" w:fill="auto"/>
            <w:vAlign w:val="center"/>
            <w:hideMark/>
          </w:tcPr>
          <w:p w:rsidR="00DE5415" w:rsidRPr="00504673" w:rsidRDefault="00DE5415" w:rsidP="00F353B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0467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latelet degranulation</w:t>
            </w:r>
          </w:p>
        </w:tc>
        <w:tc>
          <w:tcPr>
            <w:tcW w:w="1079" w:type="dxa"/>
            <w:shd w:val="clear" w:color="auto" w:fill="auto"/>
            <w:vAlign w:val="center"/>
            <w:hideMark/>
          </w:tcPr>
          <w:p w:rsidR="00DE5415" w:rsidRPr="00504673" w:rsidRDefault="00DE5415" w:rsidP="00F353BD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0467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.01E-04</w:t>
            </w:r>
          </w:p>
        </w:tc>
        <w:tc>
          <w:tcPr>
            <w:tcW w:w="1441" w:type="dxa"/>
            <w:shd w:val="clear" w:color="auto" w:fill="auto"/>
            <w:vAlign w:val="center"/>
            <w:hideMark/>
          </w:tcPr>
          <w:p w:rsidR="00DE5415" w:rsidRPr="00504673" w:rsidRDefault="00DE5415" w:rsidP="00F353B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0467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F13A1, PLG, THBS1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DE5415" w:rsidRPr="00504673" w:rsidRDefault="00DE5415" w:rsidP="00F353BD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0467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 / 114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:rsidR="00DE5415" w:rsidRPr="00504673" w:rsidRDefault="00DE5415" w:rsidP="00F353BD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0467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3980" w:type="dxa"/>
            <w:shd w:val="clear" w:color="auto" w:fill="auto"/>
            <w:vAlign w:val="center"/>
            <w:hideMark/>
          </w:tcPr>
          <w:p w:rsidR="00DE5415" w:rsidRPr="00504673" w:rsidRDefault="00DE5415" w:rsidP="00F353BD">
            <w:pPr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</w:pPr>
            <w:r w:rsidRPr="00504673"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  <w:t>F13A1, FCER1G, FN1, PLEK, SERPINA1, SRGN, SYK</w:t>
            </w:r>
          </w:p>
        </w:tc>
        <w:tc>
          <w:tcPr>
            <w:tcW w:w="2276" w:type="dxa"/>
            <w:shd w:val="clear" w:color="auto" w:fill="auto"/>
            <w:vAlign w:val="center"/>
            <w:hideMark/>
          </w:tcPr>
          <w:p w:rsidR="00DE5415" w:rsidRPr="00504673" w:rsidRDefault="00DE5415" w:rsidP="00F353BD">
            <w:pPr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</w:pPr>
            <w:r w:rsidRPr="00504673"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  <w:t>TF</w:t>
            </w:r>
          </w:p>
        </w:tc>
      </w:tr>
      <w:tr w:rsidR="00DE5415" w:rsidRPr="00504673" w:rsidTr="00F353BD">
        <w:trPr>
          <w:gridAfter w:val="1"/>
          <w:wAfter w:w="6" w:type="dxa"/>
          <w:trHeight w:val="520"/>
        </w:trPr>
        <w:tc>
          <w:tcPr>
            <w:tcW w:w="1890" w:type="dxa"/>
            <w:shd w:val="clear" w:color="auto" w:fill="auto"/>
            <w:vAlign w:val="center"/>
            <w:hideMark/>
          </w:tcPr>
          <w:p w:rsidR="00DE5415" w:rsidRPr="00504673" w:rsidRDefault="00DE5415" w:rsidP="00F353B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0467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ell migration</w:t>
            </w:r>
          </w:p>
        </w:tc>
        <w:tc>
          <w:tcPr>
            <w:tcW w:w="1079" w:type="dxa"/>
            <w:shd w:val="clear" w:color="auto" w:fill="auto"/>
            <w:vAlign w:val="center"/>
            <w:hideMark/>
          </w:tcPr>
          <w:p w:rsidR="00DE5415" w:rsidRPr="00504673" w:rsidRDefault="00DE5415" w:rsidP="00F353BD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0467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.04E-03</w:t>
            </w:r>
          </w:p>
        </w:tc>
        <w:tc>
          <w:tcPr>
            <w:tcW w:w="1441" w:type="dxa"/>
            <w:shd w:val="clear" w:color="auto" w:fill="auto"/>
            <w:vAlign w:val="center"/>
            <w:hideMark/>
          </w:tcPr>
          <w:p w:rsidR="00DE5415" w:rsidRPr="00504673" w:rsidRDefault="00DE5415" w:rsidP="00F353B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0467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ITGB1, THBS1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DE5415" w:rsidRPr="00504673" w:rsidRDefault="00DE5415" w:rsidP="00F353BD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0467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3 / 1192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:rsidR="00DE5415" w:rsidRPr="00504673" w:rsidRDefault="00DE5415" w:rsidP="00F353BD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0467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90E-09</w:t>
            </w:r>
          </w:p>
        </w:tc>
        <w:tc>
          <w:tcPr>
            <w:tcW w:w="3980" w:type="dxa"/>
            <w:shd w:val="clear" w:color="auto" w:fill="auto"/>
            <w:vAlign w:val="center"/>
            <w:hideMark/>
          </w:tcPr>
          <w:p w:rsidR="00DE5415" w:rsidRPr="00504673" w:rsidRDefault="00DE5415" w:rsidP="00F353BD">
            <w:pPr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</w:pPr>
            <w:r w:rsidRPr="00504673"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  <w:t>AIF1, APOE, APOE, C3AR, C4BPB, C5AR1, CCL13, CCL24, CCL3, CCL4, CCR1, CH25H, CMKLR1, CSF1R, CSF3R, CXCL10, CXCL8, DOK2, F13A1, FAT2, FCER1G, FGR, FN1, GNG2, HCK, HMOX1, ITGAM, ITGB2, JUN, LBP, LCP1, LEP, LGMN, MERTK, MMP9, MYOC, NCKAP1L, NR4A1, NR4A2, NR4A3, PIK3R5, PLEK, PTGS2, PTPRO, S100A8, S100A9, SELPLG, SERPINA1, SIX1, SLC7A7, SYK, TREM1, TREM2</w:t>
            </w:r>
          </w:p>
        </w:tc>
        <w:tc>
          <w:tcPr>
            <w:tcW w:w="2276" w:type="dxa"/>
            <w:shd w:val="clear" w:color="auto" w:fill="auto"/>
            <w:vAlign w:val="center"/>
            <w:hideMark/>
          </w:tcPr>
          <w:p w:rsidR="00DE5415" w:rsidRPr="00504673" w:rsidRDefault="00DE5415" w:rsidP="00F353BD">
            <w:pPr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</w:pPr>
            <w:r w:rsidRPr="00504673"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  <w:t>ADGRL3, AKAP1, CCL19, CCL21, CCR7, CEMIP, CNR2, COMP, CXCL13, EPPK1, GPM6A, GREM1, HBG2, LEF1, MIR34A, MYOCD, NTRK3, RELN, SPOCK1, THBS4</w:t>
            </w:r>
          </w:p>
        </w:tc>
      </w:tr>
      <w:tr w:rsidR="00DE5415" w:rsidRPr="00504673" w:rsidTr="00F353BD">
        <w:trPr>
          <w:gridAfter w:val="1"/>
          <w:wAfter w:w="6" w:type="dxa"/>
          <w:trHeight w:val="700"/>
        </w:trPr>
        <w:tc>
          <w:tcPr>
            <w:tcW w:w="1890" w:type="dxa"/>
            <w:shd w:val="clear" w:color="auto" w:fill="auto"/>
            <w:vAlign w:val="center"/>
            <w:hideMark/>
          </w:tcPr>
          <w:p w:rsidR="00DE5415" w:rsidRPr="00504673" w:rsidRDefault="00DE5415" w:rsidP="00F353B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0467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Blood coagulation</w:t>
            </w:r>
          </w:p>
        </w:tc>
        <w:tc>
          <w:tcPr>
            <w:tcW w:w="1079" w:type="dxa"/>
            <w:shd w:val="clear" w:color="auto" w:fill="auto"/>
            <w:vAlign w:val="center"/>
            <w:hideMark/>
          </w:tcPr>
          <w:p w:rsidR="00DE5415" w:rsidRPr="00504673" w:rsidRDefault="00DE5415" w:rsidP="00F353BD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0467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.04E-03</w:t>
            </w:r>
          </w:p>
        </w:tc>
        <w:tc>
          <w:tcPr>
            <w:tcW w:w="1441" w:type="dxa"/>
            <w:shd w:val="clear" w:color="auto" w:fill="auto"/>
            <w:vAlign w:val="center"/>
            <w:hideMark/>
          </w:tcPr>
          <w:p w:rsidR="00DE5415" w:rsidRPr="00504673" w:rsidRDefault="00DE5415" w:rsidP="00F353B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0467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F13A1, PLG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DE5415" w:rsidRPr="00504673" w:rsidRDefault="00DE5415" w:rsidP="00F353BD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0467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3 / 278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:rsidR="00DE5415" w:rsidRPr="00504673" w:rsidRDefault="00DE5415" w:rsidP="00F353BD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0467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3980" w:type="dxa"/>
            <w:shd w:val="clear" w:color="auto" w:fill="auto"/>
            <w:vAlign w:val="center"/>
            <w:hideMark/>
          </w:tcPr>
          <w:p w:rsidR="00DE5415" w:rsidRPr="00504673" w:rsidRDefault="00DE5415" w:rsidP="00F353BD">
            <w:pPr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</w:pPr>
            <w:r w:rsidRPr="00504673"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  <w:t>APOE, C4BPB, F13A1, FCER1G, GNG2, MERTK, PIK3R5, PLEK, SERPINA1, SYK</w:t>
            </w:r>
          </w:p>
        </w:tc>
        <w:tc>
          <w:tcPr>
            <w:tcW w:w="2276" w:type="dxa"/>
            <w:shd w:val="clear" w:color="auto" w:fill="auto"/>
            <w:vAlign w:val="center"/>
            <w:hideMark/>
          </w:tcPr>
          <w:p w:rsidR="00DE5415" w:rsidRPr="00504673" w:rsidRDefault="00DE5415" w:rsidP="00F353BD">
            <w:pPr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</w:pPr>
            <w:r w:rsidRPr="00504673"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  <w:t>AKAP1, COMP, HBG2</w:t>
            </w:r>
          </w:p>
        </w:tc>
      </w:tr>
      <w:tr w:rsidR="00DE5415" w:rsidRPr="00504673" w:rsidTr="00F353BD">
        <w:trPr>
          <w:gridAfter w:val="1"/>
          <w:wAfter w:w="6" w:type="dxa"/>
          <w:trHeight w:val="520"/>
        </w:trPr>
        <w:tc>
          <w:tcPr>
            <w:tcW w:w="1890" w:type="dxa"/>
            <w:shd w:val="clear" w:color="auto" w:fill="auto"/>
            <w:vAlign w:val="center"/>
            <w:hideMark/>
          </w:tcPr>
          <w:p w:rsidR="00DE5415" w:rsidRPr="00504673" w:rsidRDefault="00DE5415" w:rsidP="00F353B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0467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Extracellular matrix organization</w:t>
            </w:r>
          </w:p>
        </w:tc>
        <w:tc>
          <w:tcPr>
            <w:tcW w:w="1079" w:type="dxa"/>
            <w:shd w:val="clear" w:color="auto" w:fill="auto"/>
            <w:vAlign w:val="center"/>
            <w:hideMark/>
          </w:tcPr>
          <w:p w:rsidR="00DE5415" w:rsidRPr="00504673" w:rsidRDefault="00DE5415" w:rsidP="00F353BD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0467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.04E-03</w:t>
            </w:r>
          </w:p>
        </w:tc>
        <w:tc>
          <w:tcPr>
            <w:tcW w:w="1441" w:type="dxa"/>
            <w:shd w:val="clear" w:color="auto" w:fill="auto"/>
            <w:vAlign w:val="center"/>
            <w:hideMark/>
          </w:tcPr>
          <w:p w:rsidR="00DE5415" w:rsidRPr="00504673" w:rsidRDefault="00DE5415" w:rsidP="00F353B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0467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ITGB1, THBS1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DE5415" w:rsidRPr="00504673" w:rsidRDefault="00DE5415" w:rsidP="00F353BD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0467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9 / 290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:rsidR="00DE5415" w:rsidRPr="00504673" w:rsidRDefault="00DE5415" w:rsidP="00F353BD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0467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.10E-05</w:t>
            </w:r>
          </w:p>
        </w:tc>
        <w:tc>
          <w:tcPr>
            <w:tcW w:w="3980" w:type="dxa"/>
            <w:shd w:val="clear" w:color="auto" w:fill="auto"/>
            <w:vAlign w:val="center"/>
            <w:hideMark/>
          </w:tcPr>
          <w:p w:rsidR="00DE5415" w:rsidRPr="00504673" w:rsidRDefault="00DE5415" w:rsidP="00F353BD">
            <w:pPr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</w:pPr>
            <w:r w:rsidRPr="00504673"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  <w:t>CTSL, CTSS, FBN2, FN1, ITGAM, ITGB2, LCP1, MFAP5, MMP7, MMP8, MMP9, SPP1</w:t>
            </w:r>
          </w:p>
        </w:tc>
        <w:tc>
          <w:tcPr>
            <w:tcW w:w="2276" w:type="dxa"/>
            <w:shd w:val="clear" w:color="auto" w:fill="auto"/>
            <w:vAlign w:val="center"/>
            <w:hideMark/>
          </w:tcPr>
          <w:p w:rsidR="00DE5415" w:rsidRPr="00504673" w:rsidRDefault="00DE5415" w:rsidP="00F353BD">
            <w:pPr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</w:pPr>
            <w:r w:rsidRPr="00504673"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  <w:t>AEBP1, COL4A3, COMP, GREM1, ITGA8, MYH11, NPNT</w:t>
            </w:r>
          </w:p>
        </w:tc>
      </w:tr>
      <w:tr w:rsidR="00DE5415" w:rsidRPr="00504673" w:rsidTr="00F353BD">
        <w:trPr>
          <w:gridAfter w:val="1"/>
          <w:wAfter w:w="6" w:type="dxa"/>
          <w:trHeight w:val="520"/>
        </w:trPr>
        <w:tc>
          <w:tcPr>
            <w:tcW w:w="1890" w:type="dxa"/>
            <w:shd w:val="clear" w:color="auto" w:fill="auto"/>
            <w:vAlign w:val="center"/>
            <w:hideMark/>
          </w:tcPr>
          <w:p w:rsidR="00DE5415" w:rsidRPr="00504673" w:rsidRDefault="00DE5415" w:rsidP="00F353B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0467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ositive regulation of cell proliferation</w:t>
            </w:r>
          </w:p>
        </w:tc>
        <w:tc>
          <w:tcPr>
            <w:tcW w:w="1079" w:type="dxa"/>
            <w:shd w:val="clear" w:color="auto" w:fill="auto"/>
            <w:vAlign w:val="center"/>
            <w:hideMark/>
          </w:tcPr>
          <w:p w:rsidR="00DE5415" w:rsidRPr="00504673" w:rsidRDefault="00DE5415" w:rsidP="00F353BD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0467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.04E-03</w:t>
            </w:r>
          </w:p>
        </w:tc>
        <w:tc>
          <w:tcPr>
            <w:tcW w:w="1441" w:type="dxa"/>
            <w:shd w:val="clear" w:color="auto" w:fill="auto"/>
            <w:vAlign w:val="center"/>
            <w:hideMark/>
          </w:tcPr>
          <w:p w:rsidR="00DE5415" w:rsidRPr="00504673" w:rsidRDefault="00DE5415" w:rsidP="00F353B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0467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ITGB1, THBS1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DE5415" w:rsidRPr="00504673" w:rsidRDefault="00DE5415" w:rsidP="00F353BD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0467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4 / 749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:rsidR="00DE5415" w:rsidRPr="00504673" w:rsidRDefault="00DE5415" w:rsidP="00F353BD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0467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.80E-08</w:t>
            </w:r>
          </w:p>
        </w:tc>
        <w:tc>
          <w:tcPr>
            <w:tcW w:w="3980" w:type="dxa"/>
            <w:shd w:val="clear" w:color="auto" w:fill="auto"/>
            <w:vAlign w:val="center"/>
          </w:tcPr>
          <w:p w:rsidR="00DE5415" w:rsidRPr="00504673" w:rsidRDefault="00DE5415" w:rsidP="00F353BD">
            <w:pPr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</w:pPr>
            <w:r w:rsidRPr="00504673"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  <w:t xml:space="preserve">AIF1, ATF3, C5AR1, CCL24, CCND1, CD209, CD28, CD4, CD55, CD86, CDKN1A, CSF1R, </w:t>
            </w:r>
            <w:r w:rsidRPr="00504673"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  <w:lastRenderedPageBreak/>
              <w:t>CTSZ, CXCL10, EGR1, ESM1, FN1, FOLR2, HAVCR2, HCK, HLA-DMB, HMOX1, IL2RA, JUN, LEP, LGMN, LRP2, MMP9, NCKAP1L, NR4A1, NR4A3, PTGS2, SIX1</w:t>
            </w:r>
          </w:p>
        </w:tc>
        <w:tc>
          <w:tcPr>
            <w:tcW w:w="2276" w:type="dxa"/>
            <w:shd w:val="clear" w:color="auto" w:fill="auto"/>
            <w:vAlign w:val="center"/>
            <w:hideMark/>
          </w:tcPr>
          <w:p w:rsidR="00DE5415" w:rsidRPr="00504673" w:rsidRDefault="00DE5415" w:rsidP="00F353BD">
            <w:pPr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</w:pPr>
            <w:r w:rsidRPr="00504673"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  <w:lastRenderedPageBreak/>
              <w:t xml:space="preserve">APLNR, CCL19, CNTFR, FCRL3, GREM1, IL7R, </w:t>
            </w:r>
            <w:r w:rsidRPr="00504673"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  <w:lastRenderedPageBreak/>
              <w:t>LEF1, MYOCD, NTRK3, THBS4, TNFRSF13C</w:t>
            </w:r>
          </w:p>
        </w:tc>
      </w:tr>
      <w:tr w:rsidR="00DE5415" w:rsidRPr="00504673" w:rsidTr="00F353BD">
        <w:trPr>
          <w:gridAfter w:val="1"/>
          <w:wAfter w:w="6" w:type="dxa"/>
          <w:trHeight w:val="520"/>
        </w:trPr>
        <w:tc>
          <w:tcPr>
            <w:tcW w:w="1890" w:type="dxa"/>
            <w:shd w:val="clear" w:color="auto" w:fill="auto"/>
            <w:vAlign w:val="center"/>
            <w:hideMark/>
          </w:tcPr>
          <w:p w:rsidR="00DE5415" w:rsidRPr="00504673" w:rsidRDefault="00DE5415" w:rsidP="00F353B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0467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lastRenderedPageBreak/>
              <w:t>Lipid metabolic process</w:t>
            </w:r>
          </w:p>
        </w:tc>
        <w:tc>
          <w:tcPr>
            <w:tcW w:w="1079" w:type="dxa"/>
            <w:shd w:val="clear" w:color="auto" w:fill="auto"/>
            <w:vAlign w:val="center"/>
            <w:hideMark/>
          </w:tcPr>
          <w:p w:rsidR="00DE5415" w:rsidRPr="00504673" w:rsidRDefault="00DE5415" w:rsidP="00F353BD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0467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06E-03</w:t>
            </w:r>
          </w:p>
        </w:tc>
        <w:tc>
          <w:tcPr>
            <w:tcW w:w="1441" w:type="dxa"/>
            <w:shd w:val="clear" w:color="auto" w:fill="auto"/>
            <w:vAlign w:val="center"/>
            <w:hideMark/>
          </w:tcPr>
          <w:p w:rsidR="00DE5415" w:rsidRPr="00504673" w:rsidRDefault="00DE5415" w:rsidP="00F353B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0467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TP5B, ATP5A1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DE5415" w:rsidRPr="00504673" w:rsidRDefault="00DE5415" w:rsidP="00F353B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0467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3 / 1149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:rsidR="00DE5415" w:rsidRPr="00504673" w:rsidRDefault="00DE5415" w:rsidP="00F353B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0467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3980" w:type="dxa"/>
            <w:shd w:val="clear" w:color="auto" w:fill="auto"/>
            <w:vAlign w:val="center"/>
            <w:hideMark/>
          </w:tcPr>
          <w:p w:rsidR="00DE5415" w:rsidRPr="00504673" w:rsidRDefault="00DE5415" w:rsidP="00F353BD">
            <w:pPr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  <w:r w:rsidRPr="00504673"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  <w:t>ALOX5AP, APOE, B4GALT6, CES1, CH25H, CSF1R, DGAT2, DHRS9, EGR1, ETNPPL, FGR, FUCA1, GPAT2, HPGDS, IL1RN, LEP, LGMN, LIPA, LIPN, LRP2, NCEH1, NR4A3, PIK3R5, PLA2G15, PLA2G2A, PLBD1, PLEK, PTGS2, SCD, SIK1, SOCS3, SPP1, TBXAS1, TIPARP</w:t>
            </w:r>
          </w:p>
        </w:tc>
        <w:tc>
          <w:tcPr>
            <w:tcW w:w="2276" w:type="dxa"/>
            <w:shd w:val="clear" w:color="auto" w:fill="auto"/>
            <w:vAlign w:val="center"/>
            <w:hideMark/>
          </w:tcPr>
          <w:p w:rsidR="00DE5415" w:rsidRPr="00504673" w:rsidRDefault="00DE5415" w:rsidP="00F353BD">
            <w:pPr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  <w:r w:rsidRPr="00504673"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  <w:t>CACNA1H, CCL19, CCL21, CCR7, CD19, CIDEA, FASN, PDE3A, PLA2G4C</w:t>
            </w:r>
          </w:p>
        </w:tc>
      </w:tr>
      <w:tr w:rsidR="00DE5415" w:rsidRPr="00504673" w:rsidTr="00F353BD">
        <w:trPr>
          <w:gridAfter w:val="1"/>
          <w:wAfter w:w="6" w:type="dxa"/>
          <w:trHeight w:val="395"/>
        </w:trPr>
        <w:tc>
          <w:tcPr>
            <w:tcW w:w="1890" w:type="dxa"/>
            <w:shd w:val="clear" w:color="auto" w:fill="auto"/>
            <w:vAlign w:val="center"/>
            <w:hideMark/>
          </w:tcPr>
          <w:p w:rsidR="00DE5415" w:rsidRPr="00504673" w:rsidRDefault="00DE5415" w:rsidP="00F353B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0467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Gluconeogenesis</w:t>
            </w:r>
          </w:p>
        </w:tc>
        <w:tc>
          <w:tcPr>
            <w:tcW w:w="1079" w:type="dxa"/>
            <w:shd w:val="clear" w:color="auto" w:fill="auto"/>
            <w:vAlign w:val="center"/>
            <w:hideMark/>
          </w:tcPr>
          <w:p w:rsidR="00DE5415" w:rsidRPr="00504673" w:rsidRDefault="00DE5415" w:rsidP="00F353BD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0467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.07E-04</w:t>
            </w:r>
          </w:p>
        </w:tc>
        <w:tc>
          <w:tcPr>
            <w:tcW w:w="1441" w:type="dxa"/>
            <w:shd w:val="clear" w:color="auto" w:fill="auto"/>
            <w:vAlign w:val="center"/>
            <w:hideMark/>
          </w:tcPr>
          <w:p w:rsidR="00DE5415" w:rsidRPr="00504673" w:rsidRDefault="00DE5415" w:rsidP="00F353B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0467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MDH2, GPD1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DE5415" w:rsidRPr="00504673" w:rsidRDefault="00DE5415" w:rsidP="00F353B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0467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 / 78</w:t>
            </w:r>
          </w:p>
        </w:tc>
        <w:tc>
          <w:tcPr>
            <w:tcW w:w="1060" w:type="dxa"/>
            <w:shd w:val="clear" w:color="auto" w:fill="auto"/>
            <w:vAlign w:val="center"/>
          </w:tcPr>
          <w:p w:rsidR="00DE5415" w:rsidRPr="00504673" w:rsidRDefault="00DE5415" w:rsidP="00F353B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0467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3980" w:type="dxa"/>
            <w:shd w:val="clear" w:color="auto" w:fill="auto"/>
            <w:vAlign w:val="center"/>
          </w:tcPr>
          <w:p w:rsidR="00DE5415" w:rsidRPr="00504673" w:rsidRDefault="00DE5415" w:rsidP="00F353BD">
            <w:pPr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  <w:r w:rsidRPr="00504673"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  <w:t>ATF3, DGAT2, FBP1, LEP, MDH1, SIK1</w:t>
            </w:r>
          </w:p>
        </w:tc>
        <w:tc>
          <w:tcPr>
            <w:tcW w:w="2276" w:type="dxa"/>
            <w:shd w:val="clear" w:color="auto" w:fill="auto"/>
            <w:vAlign w:val="center"/>
          </w:tcPr>
          <w:p w:rsidR="00DE5415" w:rsidRPr="00504673" w:rsidRDefault="00DE5415" w:rsidP="00F353BD">
            <w:pPr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  <w:r w:rsidRPr="00504673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NA</w:t>
            </w:r>
          </w:p>
        </w:tc>
      </w:tr>
    </w:tbl>
    <w:p w:rsidR="00D23F6C" w:rsidRDefault="00DE5415">
      <w:r w:rsidRPr="00504673">
        <w:rPr>
          <w:rFonts w:asciiTheme="minorHAnsi" w:hAnsiTheme="minorHAnsi" w:cstheme="minorHAnsi"/>
          <w:color w:val="000000"/>
          <w:sz w:val="20"/>
          <w:szCs w:val="20"/>
        </w:rPr>
        <w:t>* #DEG/all refers to the number of genes differentially regulated out the total number of genes in that specific biological process.</w:t>
      </w:r>
    </w:p>
    <w:sectPr w:rsidR="00D23F6C" w:rsidSect="00DE5415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E5415"/>
    <w:rsid w:val="000D7C20"/>
    <w:rsid w:val="00136428"/>
    <w:rsid w:val="002D21B7"/>
    <w:rsid w:val="00485C4C"/>
    <w:rsid w:val="006A20AF"/>
    <w:rsid w:val="00AE6F7C"/>
    <w:rsid w:val="00AF3473"/>
    <w:rsid w:val="00D23F6C"/>
    <w:rsid w:val="00DE5415"/>
    <w:rsid w:val="00E152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E404F9"/>
  <w15:chartTrackingRefBased/>
  <w15:docId w15:val="{86267CE3-5667-4084-BA78-A0EFE9AF2E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E541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95338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01</Words>
  <Characters>2860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chigan Health System</Company>
  <LinksUpToDate>false</LinksUpToDate>
  <CharactersWithSpaces>33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'Rourke, Robert</dc:creator>
  <cp:keywords/>
  <dc:description/>
  <cp:lastModifiedBy>O'Rourke, Robert</cp:lastModifiedBy>
  <cp:revision>9</cp:revision>
  <dcterms:created xsi:type="dcterms:W3CDTF">2020-12-05T05:15:00Z</dcterms:created>
  <dcterms:modified xsi:type="dcterms:W3CDTF">2021-06-25T13:44:00Z</dcterms:modified>
</cp:coreProperties>
</file>